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97A" w:rsidRDefault="00A7482B">
      <w:pPr>
        <w:rPr>
          <w:rFonts w:ascii="Times New Roman" w:hAnsi="Times New Roman" w:cs="Times New Roman"/>
          <w:b/>
          <w:sz w:val="24"/>
          <w:szCs w:val="24"/>
        </w:rPr>
      </w:pPr>
      <w:r w:rsidRPr="00A7482B">
        <w:rPr>
          <w:rFonts w:ascii="Times New Roman" w:hAnsi="Times New Roman" w:cs="Times New Roman"/>
          <w:b/>
          <w:sz w:val="24"/>
          <w:szCs w:val="24"/>
        </w:rPr>
        <w:t>Multimedia Appendix 4. PRISMA-P Check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390"/>
        <w:gridCol w:w="8684"/>
        <w:gridCol w:w="895"/>
        <w:gridCol w:w="717"/>
      </w:tblGrid>
      <w:tr w:rsidR="00A7482B" w:rsidRPr="00A7482B" w:rsidTr="001C1492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ation reported</w:t>
            </w:r>
          </w:p>
        </w:tc>
      </w:tr>
      <w:tr w:rsidR="00A7482B" w:rsidRPr="00A7482B" w:rsidTr="001C149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ficatio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fy the report as a protocol of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date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the protocol is for an update of a previous systematic review, identify as su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stration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registered, provide the name of the registry (e.g., PROSPERO) and registration number in the 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ibution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contributions of protocol authors and identify the guarantor of the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ndments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the protocol represents an amendment of a previously completed or published protocol, identify as such and list changes; otherwise, state plan for documenting important protocol amendments </w:t>
            </w: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ate sources of financial or other support for the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sor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 name for the review funder and/or sponsor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of  sponsor/funder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roles of funder(s), sponsor(s), and/or institution(s), if any, in developing the protoc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nale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rationale for the review in the context of what is already kn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Objectives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 an explicit statement of the question(s) the review will address with reference to participants, interventions, comparators, and outcomes (PICO)</w:t>
            </w:r>
          </w:p>
          <w:p w:rsidR="00A7482B" w:rsidRPr="00A7482B" w:rsidRDefault="00A7482B" w:rsidP="001C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igibility criteria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fy the study characteristics (e.g., PICO, study design, setting, </w:t>
            </w:r>
            <w:proofErr w:type="gramStart"/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frame</w:t>
            </w:r>
            <w:proofErr w:type="gramEnd"/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report characteristics (e.g., years considered, language, publication status) to be used as criteria for eligibility for the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ormation sources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strategy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management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the mechanism(s) that will be used to manage records and data throughout the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 proces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 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collection proces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items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s and prioritization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of bias in individual studies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ynthesis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criteria under which study data will be quantitatively synthesiz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A74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endall’s tau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proposed additional analyses (e.g., sensitivity or subgroup analyses, meta-regress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quantitative synthesis is not appropriate, describe the type of summary plann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-bias(es)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A7482B" w:rsidRPr="00A7482B" w:rsidTr="001C149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dence in cumulative evidence</w:t>
            </w: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7482B" w:rsidRPr="00A7482B" w:rsidRDefault="00A7482B" w:rsidP="001C1492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how the strength of the body of evidence will be assessed (e.g., GRAD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7482B" w:rsidRPr="00A7482B" w:rsidRDefault="00A7482B" w:rsidP="001C1492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82B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</w:tr>
    </w:tbl>
    <w:p w:rsidR="00A7482B" w:rsidRPr="00A7482B" w:rsidRDefault="00A7482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7482B" w:rsidRPr="00A7482B" w:rsidSect="00A748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2B"/>
    <w:rsid w:val="004F4274"/>
    <w:rsid w:val="00A7482B"/>
    <w:rsid w:val="00A9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70B53F"/>
  <w15:chartTrackingRefBased/>
  <w15:docId w15:val="{1E6F4B19-1C23-42DE-8711-03917AE5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48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82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514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3</Words>
  <Characters>3430</Characters>
  <Application>Microsoft Office Word</Application>
  <DocSecurity>0</DocSecurity>
  <Lines>171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Dahl</dc:creator>
  <cp:keywords/>
  <dc:description/>
  <cp:lastModifiedBy>Alicia Dahl</cp:lastModifiedBy>
  <cp:revision>1</cp:revision>
  <dcterms:created xsi:type="dcterms:W3CDTF">2023-10-24T20:23:00Z</dcterms:created>
  <dcterms:modified xsi:type="dcterms:W3CDTF">2023-10-24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88619-75f2-416a-a13b-2ea950765025</vt:lpwstr>
  </property>
</Properties>
</file>